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C335D" w14:textId="3831BE69" w:rsidR="006E4668" w:rsidRPr="008805E2" w:rsidRDefault="00C56659" w:rsidP="006E4668">
      <w:pPr>
        <w:rPr>
          <w:b/>
          <w:bCs/>
          <w:lang w:val="en-US"/>
        </w:rPr>
      </w:pPr>
      <w:r w:rsidRPr="008805E2">
        <w:rPr>
          <w:b/>
          <w:lang w:val="en-US"/>
        </w:rPr>
        <w:t>Supplementary information</w:t>
      </w:r>
    </w:p>
    <w:p w14:paraId="4780B18F" w14:textId="1145C3E2" w:rsidR="003C2687" w:rsidRPr="008805E2" w:rsidRDefault="003C2687" w:rsidP="003C2687">
      <w:pPr>
        <w:pStyle w:val="Caption"/>
        <w:keepNext/>
        <w:rPr>
          <w:color w:val="auto"/>
          <w:lang w:val="en-US"/>
        </w:rPr>
      </w:pPr>
      <w:bookmarkStart w:id="0" w:name="_Hlk80962911"/>
      <w:r w:rsidRPr="008805E2">
        <w:rPr>
          <w:color w:val="auto"/>
          <w:lang w:val="en-US"/>
        </w:rPr>
        <w:t xml:space="preserve">Table </w:t>
      </w:r>
      <w:r w:rsidR="00C56659" w:rsidRPr="008805E2">
        <w:rPr>
          <w:color w:val="auto"/>
          <w:lang w:val="en-US"/>
        </w:rPr>
        <w:t>S</w:t>
      </w:r>
      <w:r w:rsidRPr="008805E2">
        <w:rPr>
          <w:noProof/>
          <w:color w:val="auto"/>
          <w:lang w:val="en-US"/>
        </w:rPr>
        <w:t>1</w:t>
      </w:r>
      <w:r w:rsidR="007E09A2" w:rsidRPr="008805E2">
        <w:rPr>
          <w:color w:val="auto"/>
          <w:lang w:val="en-GB"/>
        </w:rPr>
        <w:t>:</w:t>
      </w:r>
      <w:r w:rsidRPr="008805E2">
        <w:rPr>
          <w:color w:val="auto"/>
          <w:lang w:val="en-US"/>
        </w:rPr>
        <w:t xml:space="preserve"> Overview of polymer requirements for the pharmaceutical application of polymers processed by HME and FDM. The authors make no claim on completeness.</w:t>
      </w:r>
    </w:p>
    <w:tbl>
      <w:tblPr>
        <w:tblStyle w:val="GridTable1Light"/>
        <w:tblW w:w="5000" w:type="pct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546"/>
        <w:gridCol w:w="4395"/>
        <w:gridCol w:w="2121"/>
      </w:tblGrid>
      <w:tr w:rsidR="008805E2" w:rsidRPr="008805E2" w14:paraId="06910C2F" w14:textId="77777777" w:rsidTr="001A2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17E79618" w14:textId="77777777" w:rsidR="006E4668" w:rsidRPr="008805E2" w:rsidRDefault="006E4668" w:rsidP="00370E67">
            <w:pPr>
              <w:rPr>
                <w:rFonts w:ascii="Verdana" w:hAnsi="Verdana"/>
                <w:sz w:val="16"/>
                <w:szCs w:val="16"/>
              </w:rPr>
            </w:pPr>
            <w:bookmarkStart w:id="1" w:name="_Hlk79054255"/>
            <w:r w:rsidRPr="008805E2">
              <w:rPr>
                <w:rFonts w:ascii="Verdana" w:hAnsi="Verdana"/>
                <w:sz w:val="16"/>
                <w:szCs w:val="16"/>
              </w:rPr>
              <w:t>Parameter / Technique</w:t>
            </w:r>
          </w:p>
        </w:tc>
        <w:tc>
          <w:tcPr>
            <w:tcW w:w="2425" w:type="pct"/>
          </w:tcPr>
          <w:p w14:paraId="2A75C6AD" w14:textId="77777777" w:rsidR="006E4668" w:rsidRPr="008805E2" w:rsidRDefault="006E4668" w:rsidP="00370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 w:rsidRPr="008805E2">
              <w:rPr>
                <w:rFonts w:ascii="Verdana" w:hAnsi="Verdana"/>
                <w:sz w:val="16"/>
                <w:szCs w:val="16"/>
              </w:rPr>
              <w:t>Range / Value</w:t>
            </w:r>
          </w:p>
        </w:tc>
        <w:tc>
          <w:tcPr>
            <w:tcW w:w="1170" w:type="pct"/>
          </w:tcPr>
          <w:p w14:paraId="035397EB" w14:textId="64164915" w:rsidR="006E4668" w:rsidRPr="008805E2" w:rsidRDefault="006E4668" w:rsidP="00370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8805E2">
              <w:rPr>
                <w:rFonts w:ascii="Verdana" w:hAnsi="Verdana"/>
                <w:sz w:val="16"/>
                <w:szCs w:val="16"/>
                <w:lang w:val="en-US"/>
              </w:rPr>
              <w:t>Relevance</w:t>
            </w:r>
          </w:p>
          <w:p w14:paraId="38F7C745" w14:textId="437DEC8B" w:rsidR="006E4668" w:rsidRPr="008805E2" w:rsidRDefault="00F60ABE" w:rsidP="00370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8805E2">
              <w:rPr>
                <w:rFonts w:ascii="Verdana" w:hAnsi="Verdana"/>
                <w:b w:val="0"/>
                <w:bCs w:val="0"/>
                <w:sz w:val="16"/>
                <w:szCs w:val="16"/>
                <w:lang w:val="en-US"/>
              </w:rPr>
              <w:t>Polymer</w:t>
            </w:r>
            <w:r w:rsidR="006E4668" w:rsidRPr="008805E2">
              <w:rPr>
                <w:rFonts w:ascii="Verdana" w:hAnsi="Verdana"/>
                <w:b w:val="0"/>
                <w:bCs w:val="0"/>
                <w:sz w:val="16"/>
                <w:szCs w:val="16"/>
                <w:lang w:val="en-US"/>
              </w:rPr>
              <w:t xml:space="preserve"> / HME / </w:t>
            </w:r>
          </w:p>
          <w:p w14:paraId="14A4850D" w14:textId="77777777" w:rsidR="006E4668" w:rsidRPr="008805E2" w:rsidRDefault="006E4668" w:rsidP="00370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8805E2">
              <w:rPr>
                <w:rFonts w:ascii="Verdana" w:hAnsi="Verdana"/>
                <w:b w:val="0"/>
                <w:bCs w:val="0"/>
                <w:sz w:val="16"/>
                <w:szCs w:val="16"/>
                <w:lang w:val="en-US"/>
              </w:rPr>
              <w:t>FDM / Application</w:t>
            </w:r>
          </w:p>
        </w:tc>
      </w:tr>
      <w:tr w:rsidR="008805E2" w:rsidRPr="008805E2" w14:paraId="57EF33A7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058D0CFE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Amorphous or semi-crystalline</w:t>
            </w:r>
          </w:p>
        </w:tc>
        <w:tc>
          <w:tcPr>
            <w:tcW w:w="2425" w:type="pct"/>
          </w:tcPr>
          <w:p w14:paraId="0F381C4E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Amorph: High solidification time with less shrinking</w:t>
            </w:r>
          </w:p>
        </w:tc>
        <w:tc>
          <w:tcPr>
            <w:tcW w:w="1170" w:type="pct"/>
          </w:tcPr>
          <w:p w14:paraId="76A2A05E" w14:textId="7C7C7E02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6E4668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</w:t>
            </w:r>
          </w:p>
        </w:tc>
      </w:tr>
      <w:tr w:rsidR="008805E2" w:rsidRPr="008805E2" w14:paraId="266BEB18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0E9D711A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API / polymer miscibility</w:t>
            </w:r>
          </w:p>
        </w:tc>
        <w:tc>
          <w:tcPr>
            <w:tcW w:w="2425" w:type="pct"/>
          </w:tcPr>
          <w:p w14:paraId="4908A758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amorphous state of API</w:t>
            </w:r>
          </w:p>
        </w:tc>
        <w:tc>
          <w:tcPr>
            <w:tcW w:w="1170" w:type="pct"/>
          </w:tcPr>
          <w:p w14:paraId="6C08BDF2" w14:textId="4581D672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6E4668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HME</w:t>
            </w:r>
            <w:r w:rsidR="006E4668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3</w:t>
            </w:r>
            <w:r w:rsidR="006E4668" w:rsidRPr="008805E2">
              <w:rPr>
                <w:rFonts w:ascii="Verdana" w:hAnsi="Verdana"/>
                <w:sz w:val="15"/>
                <w:szCs w:val="15"/>
              </w:rPr>
              <w:t xml:space="preserve"> 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>/ FDM</w:t>
            </w:r>
            <w:r w:rsidR="006E4668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Application</w:t>
            </w:r>
            <w:r w:rsidR="006E4668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8805E2" w:rsidRPr="008805E2" w14:paraId="414FA5F1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7F6F6E36" w14:textId="77777777" w:rsidR="00533995" w:rsidRPr="008805E2" w:rsidRDefault="006E4668" w:rsidP="00370E67">
            <w:pPr>
              <w:rPr>
                <w:rFonts w:ascii="Verdana" w:hAnsi="Verdana"/>
                <w:b w:val="0"/>
                <w:bCs w:val="0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Brittleness </w:t>
            </w:r>
          </w:p>
          <w:p w14:paraId="1526CD11" w14:textId="44767A5F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(</w:t>
            </w:r>
            <w:r w:rsidR="00533995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three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int bending</w:t>
            </w:r>
            <w:r w:rsidR="00533995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test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)</w:t>
            </w:r>
          </w:p>
        </w:tc>
        <w:tc>
          <w:tcPr>
            <w:tcW w:w="2425" w:type="pct"/>
          </w:tcPr>
          <w:p w14:paraId="3AA13F3A" w14:textId="08F31D13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breaking distance </w:t>
            </w:r>
            <w:r w:rsidRPr="008805E2">
              <w:rPr>
                <w:rFonts w:ascii="Verdana" w:hAnsi="Verdana"/>
                <w:i/>
                <w:iCs/>
                <w:sz w:val="15"/>
                <w:szCs w:val="15"/>
                <w:lang w:val="en-US"/>
              </w:rPr>
              <w:t xml:space="preserve">&gt; </w:t>
            </w:r>
            <w:r w:rsidRPr="008805E2">
              <w:rPr>
                <w:rFonts w:ascii="Verdana" w:hAnsi="Verdana" w:cs="Charis SIL"/>
                <w:sz w:val="15"/>
                <w:szCs w:val="15"/>
                <w:lang w:val="en-US"/>
              </w:rPr>
              <w:t>1 mm</w:t>
            </w:r>
            <w:r w:rsidR="00F60ABE" w:rsidRPr="008805E2">
              <w:rPr>
                <w:rFonts w:ascii="Verdana" w:hAnsi="Verdana" w:cs="Charis SIL"/>
                <w:sz w:val="15"/>
                <w:szCs w:val="15"/>
                <w:lang w:val="en-US"/>
              </w:rPr>
              <w:t xml:space="preserve"> </w:t>
            </w:r>
            <w:r w:rsidRPr="008805E2">
              <w:rPr>
                <w:rFonts w:ascii="Verdana" w:hAnsi="Verdana" w:cs="Charis SIL"/>
                <w:sz w:val="15"/>
                <w:szCs w:val="15"/>
                <w:lang w:val="en-US"/>
              </w:rPr>
              <w:t>-</w:t>
            </w:r>
            <w:r w:rsidR="00F60ABE" w:rsidRPr="008805E2">
              <w:rPr>
                <w:rFonts w:ascii="Verdana" w:hAnsi="Verdana" w:cs="Charis SIL"/>
                <w:sz w:val="15"/>
                <w:szCs w:val="15"/>
                <w:lang w:val="en-US"/>
              </w:rPr>
              <w:t xml:space="preserve"> </w:t>
            </w:r>
            <w:r w:rsidRPr="008805E2">
              <w:rPr>
                <w:rFonts w:ascii="Verdana" w:hAnsi="Verdana" w:cs="Charis SIL"/>
                <w:sz w:val="15"/>
                <w:szCs w:val="15"/>
                <w:lang w:val="en-US"/>
              </w:rPr>
              <w:t xml:space="preserve">1.5 mm 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3,4</w:t>
            </w:r>
          </w:p>
          <w:p w14:paraId="5703734E" w14:textId="130070C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breaking stress </w:t>
            </w:r>
            <w:r w:rsidRPr="008805E2">
              <w:rPr>
                <w:rFonts w:ascii="Verdana" w:hAnsi="Verdana" w:cs="VVCCG G+ Te X_ C M_ Maths_"/>
                <w:i/>
                <w:iCs/>
                <w:sz w:val="15"/>
                <w:szCs w:val="15"/>
                <w:lang w:val="en-US"/>
              </w:rPr>
              <w:t xml:space="preserve">&gt;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2941 – 3126 </w:t>
            </w:r>
            <w:r w:rsidR="002D6A7F" w:rsidRPr="008805E2">
              <w:rPr>
                <w:rFonts w:ascii="Verdana" w:hAnsi="Verdana"/>
                <w:sz w:val="15"/>
                <w:szCs w:val="15"/>
                <w:lang w:val="en-US"/>
              </w:rPr>
              <w:t>g</w:t>
            </w:r>
            <w:r w:rsidR="00F60ABE" w:rsidRPr="008805E2">
              <w:rPr>
                <w:rFonts w:ascii="Verdana" w:hAnsi="Verdana"/>
                <w:sz w:val="15"/>
                <w:szCs w:val="15"/>
                <w:lang w:val="en-US"/>
              </w:rPr>
              <w:t>/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mm</w:t>
            </w:r>
            <w:r w:rsidRPr="008805E2">
              <w:rPr>
                <w:rFonts w:ascii="Verdana" w:hAnsi="Verdana"/>
                <w:sz w:val="15"/>
                <w:szCs w:val="15"/>
                <w:vertAlign w:val="superscript"/>
                <w:lang w:val="en-US"/>
              </w:rPr>
              <w:t xml:space="preserve">2 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3-5</w:t>
            </w:r>
          </w:p>
        </w:tc>
        <w:tc>
          <w:tcPr>
            <w:tcW w:w="1170" w:type="pct"/>
          </w:tcPr>
          <w:p w14:paraId="3A6B4C01" w14:textId="57171FF4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3,4,6</w:t>
            </w:r>
          </w:p>
        </w:tc>
      </w:tr>
      <w:tr w:rsidR="008805E2" w:rsidRPr="008805E2" w14:paraId="58591F45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79DF7C0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Degradation temperature 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T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>deg</w:t>
            </w:r>
          </w:p>
        </w:tc>
        <w:tc>
          <w:tcPr>
            <w:tcW w:w="2425" w:type="pct"/>
          </w:tcPr>
          <w:p w14:paraId="72365B7C" w14:textId="4F9CB4F4" w:rsidR="006E4668" w:rsidRPr="008805E2" w:rsidRDefault="005E3861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T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 xml:space="preserve">deg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of polymer matrix has to fit thermal properties of API</w:t>
            </w:r>
          </w:p>
        </w:tc>
        <w:tc>
          <w:tcPr>
            <w:tcW w:w="1170" w:type="pct"/>
          </w:tcPr>
          <w:p w14:paraId="2A60A2FA" w14:textId="19E2B353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,4,7,8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HME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2,4,8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 / 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7,8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Application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7</w:t>
            </w:r>
          </w:p>
        </w:tc>
      </w:tr>
      <w:tr w:rsidR="008805E2" w:rsidRPr="008805E2" w14:paraId="451FAD05" w14:textId="77777777" w:rsidTr="001A21A6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03F8BB7B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Feedability of powder</w:t>
            </w:r>
          </w:p>
        </w:tc>
        <w:tc>
          <w:tcPr>
            <w:tcW w:w="2425" w:type="pct"/>
          </w:tcPr>
          <w:p w14:paraId="0AF23784" w14:textId="77777777" w:rsidR="006E4668" w:rsidRPr="008805E2" w:rsidRDefault="003C2687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wder in HME</w:t>
            </w:r>
          </w:p>
          <w:p w14:paraId="783CFF79" w14:textId="419F9361" w:rsidR="003C2687" w:rsidRPr="008805E2" w:rsidRDefault="003C2687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Filament in FDM and for Application</w:t>
            </w:r>
          </w:p>
        </w:tc>
        <w:tc>
          <w:tcPr>
            <w:tcW w:w="1170" w:type="pct"/>
          </w:tcPr>
          <w:p w14:paraId="5721C216" w14:textId="1AF8A79E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7</w:t>
            </w:r>
            <w:r w:rsidR="003C2687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9,10</w:t>
            </w:r>
            <w:r w:rsidR="003C2687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Application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9,10</w:t>
            </w:r>
          </w:p>
        </w:tc>
      </w:tr>
      <w:tr w:rsidR="008805E2" w:rsidRPr="008805E2" w14:paraId="044739B1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015DC2A0" w14:textId="77777777" w:rsidR="006E4668" w:rsidRPr="008805E2" w:rsidRDefault="006E4668" w:rsidP="00370E67">
            <w:pPr>
              <w:rPr>
                <w:rFonts w:ascii="Verdana" w:hAnsi="Verdana"/>
                <w:b w:val="0"/>
                <w:bCs w:val="0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Filament Diameter</w:t>
            </w:r>
          </w:p>
        </w:tc>
        <w:tc>
          <w:tcPr>
            <w:tcW w:w="2425" w:type="pct"/>
          </w:tcPr>
          <w:p w14:paraId="05001F70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Extrudate uniformity</w:t>
            </w:r>
          </w:p>
          <w:p w14:paraId="70C2BEB6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1.75 mm</w:t>
            </w:r>
          </w:p>
        </w:tc>
        <w:tc>
          <w:tcPr>
            <w:tcW w:w="1170" w:type="pct"/>
          </w:tcPr>
          <w:p w14:paraId="7A1B4C33" w14:textId="6C609660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1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FDM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1</w:t>
            </w:r>
          </w:p>
        </w:tc>
      </w:tr>
      <w:tr w:rsidR="008805E2" w:rsidRPr="008805E2" w14:paraId="492246E9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3B7CE3D6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Glass transition temperature 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T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>g</w:t>
            </w:r>
          </w:p>
        </w:tc>
        <w:tc>
          <w:tcPr>
            <w:tcW w:w="2425" w:type="pct"/>
          </w:tcPr>
          <w:p w14:paraId="413D6CD9" w14:textId="11250555" w:rsidR="006E4668" w:rsidRPr="008805E2" w:rsidRDefault="00690781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m:oMath>
              <m:f>
                <m:fPr>
                  <m:ctrlPr>
                    <w:rPr>
                      <w:rFonts w:ascii="Cambria Math" w:hAnsi="Cambria Math" w:cs="AdvOT1ef757c0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dvOT1ef757c0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dvOT1ef757c0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g</m:t>
                      </m:r>
                    </m:sub>
                  </m:sSub>
                </m:den>
              </m:f>
            </m:oMath>
            <w:r w:rsidR="006E4668" w:rsidRPr="008805E2">
              <w:rPr>
                <w:rFonts w:ascii="Verdana" w:eastAsiaTheme="minorEastAsia" w:hAnsi="Verdana"/>
                <w:sz w:val="15"/>
                <w:szCs w:val="15"/>
                <w:lang w:val="en-US"/>
              </w:rPr>
              <w:t xml:space="preserve"> &lt; 1.3 preferred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8</w:t>
            </w:r>
          </w:p>
          <w:p w14:paraId="6C858E15" w14:textId="206F6AA8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T</w:t>
            </w:r>
            <w:r w:rsidRPr="008805E2">
              <w:rPr>
                <w:rFonts w:ascii="Verdana" w:hAnsi="Verdana"/>
                <w:i/>
                <w:sz w:val="15"/>
                <w:szCs w:val="15"/>
                <w:vertAlign w:val="subscript"/>
                <w:lang w:val="en-US"/>
              </w:rPr>
              <w:t>g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 xml:space="preserve">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–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 xml:space="preserve"> T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>storage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≥ 50 °C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 xml:space="preserve"> 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2</w:t>
            </w:r>
          </w:p>
          <w:p w14:paraId="120A7C71" w14:textId="3477DB3D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50-180 °C for common</w:t>
            </w:r>
            <w:r w:rsidR="00F60ABE" w:rsidRPr="008805E2">
              <w:rPr>
                <w:rFonts w:ascii="Verdana" w:hAnsi="Verdana"/>
                <w:sz w:val="15"/>
                <w:szCs w:val="15"/>
                <w:lang w:val="en-US"/>
              </w:rPr>
              <w:t>ly used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polymer/API combinations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1170" w:type="pct"/>
          </w:tcPr>
          <w:p w14:paraId="3754BEA3" w14:textId="653464CD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,4,7,8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HME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2,4,8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 / 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7,8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Application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7</w:t>
            </w:r>
          </w:p>
        </w:tc>
      </w:tr>
      <w:tr w:rsidR="008805E2" w:rsidRPr="008805E2" w14:paraId="7B90DCDE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3072E5D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 Temperature</w:t>
            </w:r>
          </w:p>
        </w:tc>
        <w:tc>
          <w:tcPr>
            <w:tcW w:w="2425" w:type="pct"/>
          </w:tcPr>
          <w:p w14:paraId="058A77D6" w14:textId="43299913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Extrusion 20-30 °C below degradation</w:t>
            </w:r>
            <w:r w:rsidR="00F60ABE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temperature </w:t>
            </w:r>
            <w:r w:rsidR="00F60ABE"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T</w:t>
            </w:r>
            <w:r w:rsidR="00F60ABE"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>deg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4</w:t>
            </w:r>
          </w:p>
        </w:tc>
        <w:tc>
          <w:tcPr>
            <w:tcW w:w="1170" w:type="pct"/>
          </w:tcPr>
          <w:p w14:paraId="2C23FC40" w14:textId="70C491F0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3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FDM</w:t>
            </w:r>
          </w:p>
        </w:tc>
      </w:tr>
      <w:tr w:rsidR="008805E2" w:rsidRPr="008805E2" w14:paraId="0BC04EC2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7F7624A2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 Temperature range</w:t>
            </w:r>
          </w:p>
        </w:tc>
        <w:tc>
          <w:tcPr>
            <w:tcW w:w="2425" w:type="pct"/>
          </w:tcPr>
          <w:p w14:paraId="726861F2" w14:textId="1C83D940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100 - 170 °C, </w:t>
            </w:r>
            <w:r w:rsidR="00F60ABE" w:rsidRPr="008805E2">
              <w:rPr>
                <w:rFonts w:ascii="Verdana" w:hAnsi="Verdana"/>
                <w:sz w:val="15"/>
                <w:szCs w:val="15"/>
                <w:lang w:val="en-US"/>
              </w:rPr>
              <w:t>depending on API stability</w:t>
            </w:r>
          </w:p>
        </w:tc>
        <w:tc>
          <w:tcPr>
            <w:tcW w:w="1170" w:type="pct"/>
          </w:tcPr>
          <w:p w14:paraId="29826DF0" w14:textId="66E5C4DC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HME</w:t>
            </w:r>
            <w:r w:rsidR="006E4668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3</w:t>
            </w:r>
          </w:p>
        </w:tc>
      </w:tr>
      <w:tr w:rsidR="008805E2" w:rsidRPr="008805E2" w14:paraId="53312AE9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6B9A0F49" w14:textId="77777777" w:rsidR="006E4668" w:rsidRPr="008805E2" w:rsidRDefault="006E4668" w:rsidP="00370E67">
            <w:pPr>
              <w:rPr>
                <w:rFonts w:ascii="Verdana" w:hAnsi="Verdana"/>
                <w:b w:val="0"/>
                <w:bCs w:val="0"/>
                <w:noProof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noProof/>
                <w:sz w:val="15"/>
                <w:szCs w:val="15"/>
                <w:lang w:val="en-US"/>
              </w:rPr>
              <w:t>Low hygroscopicity</w:t>
            </w:r>
          </w:p>
          <w:p w14:paraId="1049672C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</w:p>
        </w:tc>
        <w:tc>
          <w:tcPr>
            <w:tcW w:w="2425" w:type="pct"/>
          </w:tcPr>
          <w:p w14:paraId="6B07BC01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revents crystallization</w:t>
            </w:r>
          </w:p>
          <w:p w14:paraId="22C454F9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</w:p>
        </w:tc>
        <w:tc>
          <w:tcPr>
            <w:tcW w:w="1170" w:type="pct"/>
          </w:tcPr>
          <w:p w14:paraId="60FC896E" w14:textId="7D2A289F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 / FDM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Application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8805E2" w:rsidRPr="008805E2" w14:paraId="56688B65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0480057" w14:textId="6342B0E1" w:rsidR="006E4668" w:rsidRPr="008805E2" w:rsidRDefault="00F60ABE" w:rsidP="00370E67">
            <w:pPr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M</w:t>
            </w:r>
            <w:r w:rsidR="006E4668" w:rsidRPr="008805E2">
              <w:rPr>
                <w:rFonts w:ascii="Verdana" w:hAnsi="Verdana"/>
                <w:sz w:val="15"/>
                <w:szCs w:val="15"/>
              </w:rPr>
              <w:t>elt flow rate</w:t>
            </w:r>
          </w:p>
        </w:tc>
        <w:tc>
          <w:tcPr>
            <w:tcW w:w="2425" w:type="pct"/>
          </w:tcPr>
          <w:p w14:paraId="0541DF54" w14:textId="3031AA73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10 g per 10</w:t>
            </w:r>
            <w:r w:rsidR="00F00F76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min </w:t>
            </w:r>
            <w:r w:rsidR="003C2687" w:rsidRPr="008805E2">
              <w:rPr>
                <w:rFonts w:ascii="Verdana" w:hAnsi="Verdana"/>
                <w:sz w:val="15"/>
                <w:szCs w:val="15"/>
                <w:lang w:val="en-US"/>
              </w:rPr>
              <w:t>through heated capillary</w:t>
            </w:r>
            <w:r w:rsidRPr="008805E2">
              <w:rPr>
                <w:rFonts w:ascii="Verdana" w:hAnsi="Verdana"/>
                <w:sz w:val="15"/>
                <w:szCs w:val="15"/>
              </w:rPr>
              <w:sym w:font="Wingdings" w:char="F0E0"/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ISO 1133</w:t>
            </w:r>
            <w:r w:rsidR="003C268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3</w:t>
            </w:r>
          </w:p>
        </w:tc>
        <w:tc>
          <w:tcPr>
            <w:tcW w:w="1170" w:type="pct"/>
          </w:tcPr>
          <w:p w14:paraId="4B214533" w14:textId="1B53F403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3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FDM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4</w:t>
            </w:r>
          </w:p>
        </w:tc>
      </w:tr>
      <w:tr w:rsidR="008805E2" w:rsidRPr="008805E2" w14:paraId="2D36AB55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03B881AE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Melt viscosity 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η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>melt</w:t>
            </w:r>
          </w:p>
        </w:tc>
        <w:tc>
          <w:tcPr>
            <w:tcW w:w="2425" w:type="pct"/>
          </w:tcPr>
          <w:p w14:paraId="19E6DDB1" w14:textId="4DD15D70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1000 &lt; 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η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 xml:space="preserve">melt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&lt; 100</w:t>
            </w:r>
            <w:r w:rsidR="005A3F82" w:rsidRPr="008805E2">
              <w:rPr>
                <w:rFonts w:ascii="Verdana" w:hAnsi="Verdana"/>
                <w:sz w:val="15"/>
                <w:szCs w:val="15"/>
                <w:lang w:val="en-US"/>
              </w:rPr>
              <w:t>0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0 Pa∙s 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,15</w:t>
            </w:r>
          </w:p>
          <w:p w14:paraId="7829DCFC" w14:textId="2E935CFC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viscous melt formation</w:t>
            </w:r>
            <w:r w:rsidR="005A3F82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reextrusion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1</w:t>
            </w:r>
          </w:p>
          <w:p w14:paraId="790FA03C" w14:textId="277EFF94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solidification postextrusion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1170" w:type="pct"/>
          </w:tcPr>
          <w:p w14:paraId="67832531" w14:textId="04C0B418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HME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1,16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1,16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Application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11</w:t>
            </w:r>
          </w:p>
        </w:tc>
      </w:tr>
      <w:tr w:rsidR="008805E2" w:rsidRPr="008805E2" w14:paraId="04B67BF1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557B040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Melting temperature 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T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>m</w:t>
            </w:r>
          </w:p>
        </w:tc>
        <w:tc>
          <w:tcPr>
            <w:tcW w:w="2425" w:type="pct"/>
          </w:tcPr>
          <w:p w14:paraId="30114EF5" w14:textId="4968052D" w:rsidR="006E4668" w:rsidRPr="008805E2" w:rsidRDefault="00690781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m:oMath>
              <m:f>
                <m:fPr>
                  <m:ctrlPr>
                    <w:rPr>
                      <w:rFonts w:ascii="Cambria Math" w:hAnsi="Cambria Math" w:cs="AdvOT1ef757c0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dvOT1ef757c0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dvOT1ef757c0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g</m:t>
                      </m:r>
                    </m:sub>
                  </m:sSub>
                </m:den>
              </m:f>
            </m:oMath>
            <w:r w:rsidR="006E4668" w:rsidRPr="008805E2">
              <w:rPr>
                <w:rFonts w:ascii="Verdana" w:eastAsiaTheme="minorEastAsia" w:hAnsi="Verdana"/>
                <w:sz w:val="15"/>
                <w:szCs w:val="15"/>
                <w:lang w:val="en-US"/>
              </w:rPr>
              <w:t xml:space="preserve"> &lt; 1.3 preferred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8</w:t>
            </w:r>
          </w:p>
          <w:p w14:paraId="230EE054" w14:textId="794BA920" w:rsidR="006E4668" w:rsidRPr="008805E2" w:rsidRDefault="005A3F82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D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epends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o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>n API/polymer combination</w:t>
            </w:r>
          </w:p>
          <w:p w14:paraId="562F47FB" w14:textId="2592EEBD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e.g. 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T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>m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(P</w:t>
            </w:r>
            <w:r w:rsidR="005A3F82" w:rsidRPr="008805E2">
              <w:rPr>
                <w:rFonts w:ascii="Verdana" w:hAnsi="Verdana"/>
                <w:sz w:val="15"/>
                <w:szCs w:val="15"/>
                <w:lang w:val="en-US"/>
              </w:rPr>
              <w:t>olylactic acid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) = 170 – 180 °C;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7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  <w:r w:rsidRPr="008805E2">
              <w:rPr>
                <w:rFonts w:ascii="Verdana" w:hAnsi="Verdana"/>
                <w:i/>
                <w:sz w:val="15"/>
                <w:szCs w:val="15"/>
                <w:lang w:val="en-US"/>
              </w:rPr>
              <w:t>T</w:t>
            </w:r>
            <w:r w:rsidRPr="008805E2">
              <w:rPr>
                <w:rFonts w:ascii="Verdana" w:hAnsi="Verdana"/>
                <w:sz w:val="15"/>
                <w:szCs w:val="15"/>
                <w:vertAlign w:val="subscript"/>
                <w:lang w:val="en-US"/>
              </w:rPr>
              <w:t>m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(P</w:t>
            </w:r>
            <w:r w:rsidR="005A3F82" w:rsidRPr="008805E2">
              <w:rPr>
                <w:rFonts w:ascii="Verdana" w:hAnsi="Verdana"/>
                <w:sz w:val="15"/>
                <w:szCs w:val="15"/>
                <w:lang w:val="en-US"/>
              </w:rPr>
              <w:t>olycaprolactone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) = 57 °C</w:t>
            </w:r>
            <w:r w:rsidR="005A3F82" w:rsidRPr="008805E2">
              <w:rPr>
                <w:rFonts w:ascii="Verdana" w:hAnsi="Verdana"/>
                <w:sz w:val="15"/>
                <w:szCs w:val="15"/>
                <w:lang w:val="en-US"/>
              </w:rPr>
              <w:t>.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7</w:t>
            </w:r>
          </w:p>
        </w:tc>
        <w:tc>
          <w:tcPr>
            <w:tcW w:w="1170" w:type="pct"/>
          </w:tcPr>
          <w:p w14:paraId="6EE93C2D" w14:textId="1E23F754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,4,7,8,17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HME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2,4,8,17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 / 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7,8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Application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7</w:t>
            </w:r>
          </w:p>
        </w:tc>
      </w:tr>
      <w:tr w:rsidR="008805E2" w:rsidRPr="008805E2" w14:paraId="1FA1AC0B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1B0DAEA8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Molecular weight</w:t>
            </w:r>
          </w:p>
        </w:tc>
        <w:tc>
          <w:tcPr>
            <w:tcW w:w="2425" w:type="pct"/>
          </w:tcPr>
          <w:p w14:paraId="76F22BC9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</w:p>
        </w:tc>
        <w:tc>
          <w:tcPr>
            <w:tcW w:w="1170" w:type="pct"/>
          </w:tcPr>
          <w:p w14:paraId="4386A62C" w14:textId="5F541483" w:rsidR="006E4668" w:rsidRPr="008805E2" w:rsidRDefault="005A3F82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HME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  <w:r w:rsidRPr="008805E2">
              <w:rPr>
                <w:rFonts w:ascii="Verdana" w:hAnsi="Verdana"/>
                <w:sz w:val="15"/>
                <w:szCs w:val="15"/>
              </w:rPr>
              <w:t xml:space="preserve"> 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/ FDM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Application</w:t>
            </w:r>
          </w:p>
        </w:tc>
      </w:tr>
      <w:tr w:rsidR="008805E2" w:rsidRPr="008805E2" w14:paraId="39EE800B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1851F578" w14:textId="77777777" w:rsidR="006E4668" w:rsidRPr="008805E2" w:rsidRDefault="006E4668" w:rsidP="00370E67">
            <w:pPr>
              <w:rPr>
                <w:rFonts w:ascii="Verdana" w:hAnsi="Verdana"/>
                <w:b w:val="0"/>
                <w:bCs w:val="0"/>
                <w:noProof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noProof/>
                <w:sz w:val="15"/>
                <w:szCs w:val="15"/>
                <w:lang w:val="en-US"/>
              </w:rPr>
              <w:t>No toxicity</w:t>
            </w:r>
          </w:p>
        </w:tc>
        <w:tc>
          <w:tcPr>
            <w:tcW w:w="2425" w:type="pct"/>
          </w:tcPr>
          <w:p w14:paraId="1B42BD69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Application of large amounts</w:t>
            </w:r>
          </w:p>
          <w:p w14:paraId="6A691D30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</w:p>
        </w:tc>
        <w:tc>
          <w:tcPr>
            <w:tcW w:w="1170" w:type="pct"/>
          </w:tcPr>
          <w:p w14:paraId="5D91B58B" w14:textId="53D00B71" w:rsidR="006E4668" w:rsidRPr="008805E2" w:rsidRDefault="001A21A6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Application</w:t>
            </w:r>
            <w:r w:rsidR="006E4668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8805E2" w:rsidRPr="008805E2" w14:paraId="46A46932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0DB30B14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article Size</w:t>
            </w:r>
          </w:p>
        </w:tc>
        <w:tc>
          <w:tcPr>
            <w:tcW w:w="2425" w:type="pct"/>
          </w:tcPr>
          <w:p w14:paraId="28BCB304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</w:p>
        </w:tc>
        <w:tc>
          <w:tcPr>
            <w:tcW w:w="1170" w:type="pct"/>
          </w:tcPr>
          <w:p w14:paraId="6A2C757F" w14:textId="2EC5E124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8805E2" w:rsidRPr="008805E2" w14:paraId="62C1866D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C6477C2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rintability</w:t>
            </w:r>
          </w:p>
        </w:tc>
        <w:tc>
          <w:tcPr>
            <w:tcW w:w="2425" w:type="pct"/>
          </w:tcPr>
          <w:p w14:paraId="25532A17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</w:p>
        </w:tc>
        <w:tc>
          <w:tcPr>
            <w:tcW w:w="1170" w:type="pct"/>
          </w:tcPr>
          <w:p w14:paraId="02827B51" w14:textId="68994772" w:rsidR="006E4668" w:rsidRPr="008805E2" w:rsidRDefault="005A3F82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9,10,18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>Application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9,10,18</w:t>
            </w:r>
          </w:p>
        </w:tc>
      </w:tr>
      <w:tr w:rsidR="008805E2" w:rsidRPr="008805E2" w14:paraId="7EB26918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354EDFB0" w14:textId="45C541D4" w:rsidR="006E4668" w:rsidRPr="008805E2" w:rsidRDefault="006E4668" w:rsidP="00370E67">
            <w:pPr>
              <w:autoSpaceDE w:val="0"/>
              <w:autoSpaceDN w:val="0"/>
              <w:adjustRightInd w:val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 w:cs="AdvOT1ef757c0"/>
                <w:sz w:val="15"/>
                <w:szCs w:val="15"/>
                <w:lang w:val="en-US"/>
              </w:rPr>
              <w:t xml:space="preserve">ratio of the elastic modulus to the viscosity of the polymer melt </w:t>
            </w:r>
            <m:oMath>
              <m:f>
                <m:fPr>
                  <m:ctrlPr>
                    <w:rPr>
                      <w:rFonts w:ascii="Cambria Math" w:hAnsi="Cambria Math" w:cs="AdvOT1ef757c0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dvOT1ef757c0"/>
                      <w:sz w:val="15"/>
                      <w:szCs w:val="15"/>
                      <w:lang w:val="en-US"/>
                    </w:rPr>
                    <m:t>δE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dvOT1ef757c0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melt</m:t>
                      </m:r>
                    </m:sub>
                  </m:sSub>
                </m:den>
              </m:f>
            </m:oMath>
          </w:p>
        </w:tc>
        <w:tc>
          <w:tcPr>
            <w:tcW w:w="2425" w:type="pct"/>
          </w:tcPr>
          <w:p w14:paraId="2DE8367C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Material to be functional in FDM process with no buckling, when ratio above </w:t>
            </w:r>
          </w:p>
          <w:p w14:paraId="6269714D" w14:textId="109F5ABA" w:rsidR="006E4668" w:rsidRPr="008805E2" w:rsidRDefault="00690781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dvOT1ef757c0"/>
                <w:sz w:val="15"/>
                <w:szCs w:val="15"/>
                <w:lang w:val="en-US"/>
              </w:rPr>
            </w:pPr>
            <m:oMath>
              <m:f>
                <m:fPr>
                  <m:ctrlPr>
                    <w:rPr>
                      <w:rFonts w:ascii="Cambria Math" w:hAnsi="Cambria Math" w:cs="AdvOT1ef757c0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AdvOT1ef757c0"/>
                      <w:sz w:val="15"/>
                      <w:szCs w:val="15"/>
                      <w:lang w:val="en-US"/>
                    </w:rPr>
                    <m:t>δE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dvOT1ef757c0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AdvOT1ef757c0"/>
                          <w:sz w:val="15"/>
                          <w:szCs w:val="15"/>
                          <w:lang w:val="en-US"/>
                        </w:rPr>
                        <m:t>melt</m:t>
                      </m:r>
                    </m:sub>
                  </m:sSub>
                </m:den>
              </m:f>
            </m:oMath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lang w:val="en-US"/>
              </w:rPr>
              <w:t xml:space="preserve"> ≥ [3 ∙ 10</w:t>
            </w:r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vertAlign w:val="superscript"/>
                <w:lang w:val="en-US"/>
              </w:rPr>
              <w:t>5</w:t>
            </w:r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lang w:val="en-US"/>
              </w:rPr>
              <w:t xml:space="preserve"> s</w:t>
            </w:r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vertAlign w:val="superscript"/>
                <w:lang w:val="en-US"/>
              </w:rPr>
              <w:t>-1</w:t>
            </w:r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lang w:val="en-US"/>
              </w:rPr>
              <w:t xml:space="preserve"> to 5 ∙ 10</w:t>
            </w:r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vertAlign w:val="superscript"/>
                <w:lang w:val="en-US"/>
              </w:rPr>
              <w:t>5</w:t>
            </w:r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lang w:val="en-US"/>
              </w:rPr>
              <w:t xml:space="preserve"> s</w:t>
            </w:r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vertAlign w:val="superscript"/>
                <w:lang w:val="en-US"/>
              </w:rPr>
              <w:t>-1</w:t>
            </w:r>
            <w:r w:rsidR="006E4668" w:rsidRPr="008805E2">
              <w:rPr>
                <w:rFonts w:ascii="Verdana" w:eastAsiaTheme="minorEastAsia" w:hAnsi="Verdana" w:cs="AdvOT1ef757c0"/>
                <w:sz w:val="15"/>
                <w:szCs w:val="15"/>
                <w:lang w:val="en-US"/>
              </w:rPr>
              <w:t>]</w:t>
            </w:r>
            <w:r w:rsidR="00494580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9</w:t>
            </w:r>
          </w:p>
        </w:tc>
        <w:tc>
          <w:tcPr>
            <w:tcW w:w="1170" w:type="pct"/>
          </w:tcPr>
          <w:p w14:paraId="022C9275" w14:textId="298B8806" w:rsidR="006E4668" w:rsidRPr="008805E2" w:rsidRDefault="00F60ABE" w:rsidP="00370E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 w:cs="AdvOT1ef757c0"/>
                <w:sz w:val="15"/>
                <w:szCs w:val="15"/>
                <w:lang w:val="en-US"/>
              </w:rPr>
              <w:t>Polymer</w:t>
            </w:r>
            <w:r w:rsidR="006E4668" w:rsidRPr="008805E2">
              <w:rPr>
                <w:rFonts w:ascii="Verdana" w:hAnsi="Verdana" w:cs="AdvOT1ef757c0"/>
                <w:sz w:val="15"/>
                <w:szCs w:val="15"/>
                <w:lang w:val="en-US"/>
              </w:rPr>
              <w:t xml:space="preserve"> / HME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9,20</w:t>
            </w:r>
            <w:r w:rsidR="006E4668" w:rsidRPr="008805E2">
              <w:rPr>
                <w:rFonts w:ascii="Verdana" w:hAnsi="Verdana" w:cs="AdvOT1ef757c0"/>
                <w:sz w:val="15"/>
                <w:szCs w:val="15"/>
                <w:lang w:val="en-US"/>
              </w:rPr>
              <w:t xml:space="preserve"> / 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19,20</w:t>
            </w:r>
          </w:p>
          <w:p w14:paraId="02FB532C" w14:textId="64E8C53E" w:rsidR="006E4668" w:rsidRPr="008805E2" w:rsidRDefault="006E4668" w:rsidP="00370E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dvOT1ef757c0"/>
                <w:sz w:val="15"/>
                <w:szCs w:val="15"/>
                <w:lang w:val="en-US"/>
              </w:rPr>
            </w:pPr>
          </w:p>
        </w:tc>
      </w:tr>
      <w:tr w:rsidR="008805E2" w:rsidRPr="008805E2" w14:paraId="0D771B3A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1D76B1B5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 xml:space="preserve">Shear thinning / thixotropy </w:t>
            </w:r>
          </w:p>
        </w:tc>
        <w:tc>
          <w:tcPr>
            <w:tcW w:w="2425" w:type="pct"/>
          </w:tcPr>
          <w:p w14:paraId="6D8C1FA1" w14:textId="77777777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favored</w:t>
            </w:r>
          </w:p>
        </w:tc>
        <w:tc>
          <w:tcPr>
            <w:tcW w:w="1170" w:type="pct"/>
          </w:tcPr>
          <w:p w14:paraId="33A64A24" w14:textId="2A779974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ME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3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FDM</w:t>
            </w:r>
          </w:p>
        </w:tc>
      </w:tr>
      <w:tr w:rsidR="008805E2" w:rsidRPr="008805E2" w14:paraId="2E7AD5DE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4ED3B4A" w14:textId="77777777" w:rsidR="006E4668" w:rsidRPr="008805E2" w:rsidRDefault="006E4668" w:rsidP="00370E67">
            <w:pPr>
              <w:rPr>
                <w:rFonts w:ascii="Verdana" w:hAnsi="Verdana"/>
                <w:b w:val="0"/>
                <w:bCs w:val="0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Theoretical parameters</w:t>
            </w:r>
          </w:p>
          <w:p w14:paraId="5C086FC1" w14:textId="77777777" w:rsidR="006E4668" w:rsidRPr="008805E2" w:rsidRDefault="006E4668" w:rsidP="00370E67">
            <w:pPr>
              <w:rPr>
                <w:rFonts w:ascii="Verdana" w:hAnsi="Verdana"/>
                <w:b w:val="0"/>
                <w:bCs w:val="0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Flory Huggins</w:t>
            </w:r>
          </w:p>
          <w:p w14:paraId="4AB43234" w14:textId="77777777" w:rsidR="006E4668" w:rsidRPr="008805E2" w:rsidRDefault="006E4668" w:rsidP="00370E67">
            <w:pPr>
              <w:rPr>
                <w:rFonts w:ascii="Verdana" w:hAnsi="Verdana"/>
                <w:b w:val="0"/>
                <w:bCs w:val="0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Hansen</w:t>
            </w:r>
          </w:p>
          <w:p w14:paraId="7DF6CEBA" w14:textId="77777777" w:rsidR="006E4668" w:rsidRPr="008805E2" w:rsidRDefault="006E4668" w:rsidP="00370E67">
            <w:pPr>
              <w:rPr>
                <w:rFonts w:ascii="Verdana" w:hAnsi="Verdana"/>
                <w:b w:val="0"/>
                <w:bCs w:val="0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C-SAFT</w:t>
            </w:r>
          </w:p>
          <w:p w14:paraId="0065AD9C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COSMO</w:t>
            </w:r>
          </w:p>
        </w:tc>
        <w:tc>
          <w:tcPr>
            <w:tcW w:w="2425" w:type="pct"/>
          </w:tcPr>
          <w:p w14:paraId="57C1ECD9" w14:textId="0A19ED82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Interaction parameter (Flory-Huggins Theory):</w:t>
            </w:r>
            <w:r w:rsidR="00370E67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</w:p>
          <w:p w14:paraId="45A81CFF" w14:textId="6275BAAB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χ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&lt;0 for strong miscibility concerning Polymer melt / API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1</w:t>
            </w:r>
          </w:p>
          <w:p w14:paraId="5D6D3488" w14:textId="605C66DF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Hansen solubility parameter </w:t>
            </w:r>
            <w:r w:rsidRPr="008805E2">
              <w:rPr>
                <w:rFonts w:ascii="Verdana" w:hAnsi="Verdana"/>
                <w:sz w:val="15"/>
                <w:szCs w:val="15"/>
              </w:rPr>
              <w:t>δ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:</w:t>
            </w:r>
            <w:r w:rsidR="00AE166A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</w:p>
          <w:p w14:paraId="418533B3" w14:textId="3F08E92E" w:rsidR="006E4668" w:rsidRPr="008805E2" w:rsidRDefault="006E4668" w:rsidP="00370E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δ</w:t>
            </w:r>
            <w:r w:rsidRPr="008805E2">
              <w:rPr>
                <w:rFonts w:ascii="Verdana" w:hAnsi="Verdana"/>
                <w:sz w:val="15"/>
                <w:szCs w:val="15"/>
                <w:vertAlign w:val="superscript"/>
                <w:lang w:val="en-US"/>
              </w:rPr>
              <w:t>2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≤ 7 MPa</w:t>
            </w:r>
            <w:r w:rsidRPr="008805E2">
              <w:rPr>
                <w:rFonts w:ascii="Verdana" w:hAnsi="Verdana"/>
                <w:sz w:val="15"/>
                <w:szCs w:val="15"/>
                <w:vertAlign w:val="superscript"/>
                <w:lang w:val="en-US"/>
              </w:rPr>
              <w:t>½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indicates miscibility API/polymer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1,22</w:t>
            </w:r>
          </w:p>
          <w:p w14:paraId="3383847E" w14:textId="03E5BBBD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δ</w:t>
            </w:r>
            <w:r w:rsidRPr="008805E2">
              <w:rPr>
                <w:rFonts w:ascii="Verdana" w:hAnsi="Verdana"/>
                <w:sz w:val="15"/>
                <w:szCs w:val="15"/>
                <w:vertAlign w:val="superscript"/>
              </w:rPr>
              <w:t>2</w:t>
            </w:r>
            <w:r w:rsidRPr="008805E2">
              <w:rPr>
                <w:rFonts w:ascii="Verdana" w:hAnsi="Verdana"/>
                <w:sz w:val="15"/>
                <w:szCs w:val="15"/>
              </w:rPr>
              <w:t xml:space="preserve"> &gt; 10 MPa</w:t>
            </w:r>
            <w:r w:rsidRPr="008805E2">
              <w:rPr>
                <w:rFonts w:ascii="Verdana" w:hAnsi="Verdana"/>
                <w:sz w:val="15"/>
                <w:szCs w:val="15"/>
                <w:vertAlign w:val="superscript"/>
              </w:rPr>
              <w:t>½</w:t>
            </w:r>
            <w:r w:rsidRPr="008805E2">
              <w:rPr>
                <w:rFonts w:ascii="Verdana" w:hAnsi="Verdana"/>
                <w:sz w:val="15"/>
                <w:szCs w:val="15"/>
              </w:rPr>
              <w:t xml:space="preserve"> indicates immiscibility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1,22</w:t>
            </w:r>
          </w:p>
        </w:tc>
        <w:tc>
          <w:tcPr>
            <w:tcW w:w="1170" w:type="pct"/>
          </w:tcPr>
          <w:p w14:paraId="577E972F" w14:textId="674411EF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1,22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/ HME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1,22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 / 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1,22</w:t>
            </w:r>
            <w:r w:rsidR="006E4668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</w:p>
        </w:tc>
      </w:tr>
      <w:tr w:rsidR="008805E2" w:rsidRPr="008805E2" w14:paraId="77AD0AF3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5F7D928C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Toughness</w:t>
            </w:r>
          </w:p>
        </w:tc>
        <w:tc>
          <w:tcPr>
            <w:tcW w:w="2425" w:type="pct"/>
          </w:tcPr>
          <w:p w14:paraId="6F6BED75" w14:textId="59EF4F0D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&gt; 80 g</w:t>
            </w:r>
            <w:r w:rsidR="005A3F82" w:rsidRPr="008805E2">
              <w:rPr>
                <w:rFonts w:ascii="Verdana" w:hAnsi="Verdana"/>
                <w:sz w:val="15"/>
                <w:szCs w:val="15"/>
              </w:rPr>
              <w:t>/</w:t>
            </w:r>
            <w:r w:rsidRPr="008805E2">
              <w:rPr>
                <w:rFonts w:ascii="Verdana" w:hAnsi="Verdana"/>
                <w:sz w:val="15"/>
                <w:szCs w:val="15"/>
              </w:rPr>
              <w:t>mm</w:t>
            </w:r>
            <w:r w:rsidRPr="008805E2">
              <w:rPr>
                <w:rFonts w:ascii="Verdana" w:hAnsi="Verdan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70" w:type="pct"/>
          </w:tcPr>
          <w:p w14:paraId="1A819139" w14:textId="19ADC7EA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FDM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</w:rPr>
              <w:t>4</w:t>
            </w:r>
          </w:p>
        </w:tc>
      </w:tr>
      <w:tr w:rsidR="008805E2" w:rsidRPr="008805E2" w14:paraId="2371C175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48A04E9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 Solubility</w:t>
            </w:r>
          </w:p>
        </w:tc>
        <w:tc>
          <w:tcPr>
            <w:tcW w:w="2425" w:type="pct"/>
          </w:tcPr>
          <w:p w14:paraId="7DEB4990" w14:textId="36FBF1B0" w:rsidR="006E4668" w:rsidRPr="008805E2" w:rsidRDefault="00494580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Solvents required for processing</w:t>
            </w:r>
          </w:p>
        </w:tc>
        <w:tc>
          <w:tcPr>
            <w:tcW w:w="1170" w:type="pct"/>
          </w:tcPr>
          <w:p w14:paraId="4672213B" w14:textId="05CCFBD5" w:rsidR="006E4668" w:rsidRPr="008805E2" w:rsidRDefault="00F60ABE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Polymer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3</w:t>
            </w:r>
          </w:p>
        </w:tc>
      </w:tr>
      <w:tr w:rsidR="008805E2" w:rsidRPr="008805E2" w14:paraId="496C9BDC" w14:textId="77777777" w:rsidTr="001A21A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5E1763FE" w14:textId="77777777" w:rsidR="006E4668" w:rsidRPr="008805E2" w:rsidRDefault="006E4668" w:rsidP="00370E67">
            <w:pPr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Youngs Modulus (Tensile Test)</w:t>
            </w:r>
          </w:p>
        </w:tc>
        <w:tc>
          <w:tcPr>
            <w:tcW w:w="2425" w:type="pct"/>
          </w:tcPr>
          <w:p w14:paraId="4263F3D8" w14:textId="2CC45329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Youngs Modulus &gt; 300 N</w:t>
            </w:r>
            <w:r w:rsidR="00785249" w:rsidRPr="008805E2">
              <w:rPr>
                <w:rFonts w:ascii="Verdana" w:hAnsi="Verdana"/>
                <w:sz w:val="15"/>
                <w:szCs w:val="15"/>
                <w:lang w:val="en-US"/>
              </w:rPr>
              <w:t>/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mm</w:t>
            </w:r>
            <w:r w:rsidRPr="008805E2">
              <w:rPr>
                <w:rFonts w:ascii="Verdana" w:hAnsi="Verdana"/>
                <w:sz w:val="15"/>
                <w:szCs w:val="15"/>
                <w:vertAlign w:val="superscript"/>
                <w:lang w:val="en-US"/>
              </w:rPr>
              <w:t>2</w:t>
            </w: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4,5</w:t>
            </w:r>
          </w:p>
          <w:p w14:paraId="528C95B9" w14:textId="5954EB98" w:rsidR="006E4668" w:rsidRPr="008805E2" w:rsidRDefault="006E4668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sz w:val="15"/>
                <w:szCs w:val="15"/>
                <w:lang w:val="en-US"/>
              </w:rPr>
              <w:t>distance at break &gt; 1.125 mm</w:t>
            </w:r>
            <w:r w:rsidR="00533995" w:rsidRPr="008805E2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  <w:r w:rsidR="00FB1DB0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5</w:t>
            </w:r>
          </w:p>
          <w:p w14:paraId="0F8E86E1" w14:textId="1049B818" w:rsidR="005A3F82" w:rsidRPr="008805E2" w:rsidRDefault="005A3F82" w:rsidP="00370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  <w:lang w:val="en-US"/>
              </w:rPr>
            </w:pPr>
            <w:r w:rsidRPr="008805E2">
              <w:rPr>
                <w:rFonts w:ascii="Verdana" w:hAnsi="Verdana"/>
                <w:noProof/>
                <w:sz w:val="15"/>
                <w:szCs w:val="15"/>
                <w:lang w:val="en-US"/>
              </w:rPr>
              <w:t>Thermoplastic behavior</w:t>
            </w:r>
            <w:r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1170" w:type="pct"/>
          </w:tcPr>
          <w:p w14:paraId="69D91E4F" w14:textId="7808308A" w:rsidR="006E4668" w:rsidRPr="008805E2" w:rsidRDefault="006E4668" w:rsidP="007C1E7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5"/>
                <w:szCs w:val="15"/>
              </w:rPr>
            </w:pPr>
            <w:r w:rsidRPr="008805E2">
              <w:rPr>
                <w:rFonts w:ascii="Verdana" w:hAnsi="Verdana"/>
                <w:sz w:val="15"/>
                <w:szCs w:val="15"/>
              </w:rPr>
              <w:t>FDM</w:t>
            </w:r>
            <w:r w:rsidR="00D36F07" w:rsidRPr="008805E2">
              <w:rPr>
                <w:rFonts w:ascii="Verdana" w:hAnsi="Verdana"/>
                <w:noProof/>
                <w:sz w:val="15"/>
                <w:szCs w:val="15"/>
                <w:vertAlign w:val="superscript"/>
                <w:lang w:val="en-US"/>
              </w:rPr>
              <w:t>4,5,24,25</w:t>
            </w:r>
          </w:p>
        </w:tc>
      </w:tr>
      <w:bookmarkEnd w:id="0"/>
      <w:bookmarkEnd w:id="1"/>
    </w:tbl>
    <w:p w14:paraId="3D07B8C2" w14:textId="77777777" w:rsidR="00121F56" w:rsidRPr="008805E2" w:rsidRDefault="00121F56">
      <w:pPr>
        <w:rPr>
          <w:lang w:val="en-US"/>
        </w:rPr>
      </w:pPr>
    </w:p>
    <w:p w14:paraId="7387B349" w14:textId="5854C397" w:rsidR="00D36F07" w:rsidRPr="008805E2" w:rsidRDefault="00D36F07" w:rsidP="00D36F07">
      <w:pPr>
        <w:pStyle w:val="EndNoteBibliography"/>
        <w:spacing w:after="0"/>
        <w:ind w:left="720" w:hanging="720"/>
      </w:pPr>
      <w:bookmarkStart w:id="2" w:name="_Hlk80962933"/>
      <w:r w:rsidRPr="008805E2">
        <w:lastRenderedPageBreak/>
        <w:t>1.</w:t>
      </w:r>
      <w:r w:rsidRPr="008805E2">
        <w:tab/>
        <w:t xml:space="preserve">Penumakala PK, Santo J, Thomas A. A critical review on the fused deposition modeling of thermoplastic polymer composites. </w:t>
      </w:r>
      <w:r w:rsidRPr="008805E2">
        <w:rPr>
          <w:i/>
        </w:rPr>
        <w:t xml:space="preserve">Composites Part B: Engineering. </w:t>
      </w:r>
      <w:r w:rsidRPr="008805E2">
        <w:t>2020;201.</w:t>
      </w:r>
    </w:p>
    <w:p w14:paraId="1AD6FE14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2.</w:t>
      </w:r>
      <w:r w:rsidRPr="008805E2">
        <w:tab/>
        <w:t xml:space="preserve">K.Kolter, Karl M, Grycke A. Hot-Melt Extrusion with BASF Pharma Polymers. In: </w:t>
      </w:r>
      <w:r w:rsidRPr="008805E2">
        <w:rPr>
          <w:i/>
        </w:rPr>
        <w:t>Extrusion Compendium.</w:t>
      </w:r>
      <w:r w:rsidRPr="008805E2">
        <w:t xml:space="preserve"> 2nd Revised and Enlarged ed.: BASF SE; 2012.</w:t>
      </w:r>
    </w:p>
    <w:p w14:paraId="46EF3292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3.</w:t>
      </w:r>
      <w:r w:rsidRPr="008805E2">
        <w:tab/>
        <w:t xml:space="preserve">Cailleaux S, Sanchez-Ballester NM, Gueche YA, Bataille B, Soulairol I. Fused Deposition Modeling (FDM), the new asset for the production of tailored medicines. </w:t>
      </w:r>
      <w:r w:rsidRPr="008805E2">
        <w:rPr>
          <w:i/>
        </w:rPr>
        <w:t xml:space="preserve">J Control Release. </w:t>
      </w:r>
      <w:r w:rsidRPr="008805E2">
        <w:t>2021;330:821-841.</w:t>
      </w:r>
    </w:p>
    <w:p w14:paraId="34BECD51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4.</w:t>
      </w:r>
      <w:r w:rsidRPr="008805E2">
        <w:tab/>
        <w:t xml:space="preserve">Bandari S, Nyavanandi D, Dumpa N, Repka MA. Coupling hot melt extrusion and fused deposition modeling: Critical properties for successful performance. </w:t>
      </w:r>
      <w:r w:rsidRPr="008805E2">
        <w:rPr>
          <w:i/>
        </w:rPr>
        <w:t xml:space="preserve">Adv Drug Deliv Rev. </w:t>
      </w:r>
      <w:r w:rsidRPr="008805E2">
        <w:t>2021;172:52-63.</w:t>
      </w:r>
    </w:p>
    <w:p w14:paraId="46613701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5.</w:t>
      </w:r>
      <w:r w:rsidRPr="008805E2">
        <w:tab/>
        <w:t xml:space="preserve">Korte C, Quodbach J. Formulation development and process analysis of drug-loaded filaments manufactured via hot-melt extrusion for 3D-printing of medicines. </w:t>
      </w:r>
      <w:r w:rsidRPr="008805E2">
        <w:rPr>
          <w:i/>
        </w:rPr>
        <w:t xml:space="preserve">Pharm Dev Technol. </w:t>
      </w:r>
      <w:r w:rsidRPr="008805E2">
        <w:t>2018;23(10):1117-1127.</w:t>
      </w:r>
    </w:p>
    <w:p w14:paraId="050B4D53" w14:textId="0E2B76AD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6.</w:t>
      </w:r>
      <w:r w:rsidRPr="008805E2">
        <w:tab/>
        <w:t xml:space="preserve">Zhang J, Feng X, Patil H, Tiwari RV, Repka MA. Coupling </w:t>
      </w:r>
      <w:r w:rsidR="007E09A2" w:rsidRPr="008805E2">
        <w:t>3d printing</w:t>
      </w:r>
      <w:r w:rsidRPr="008805E2">
        <w:t xml:space="preserve"> with hot-melt extrusion to produce controlled-release tablets. </w:t>
      </w:r>
      <w:r w:rsidRPr="008805E2">
        <w:rPr>
          <w:i/>
        </w:rPr>
        <w:t xml:space="preserve">Int J Pharm. </w:t>
      </w:r>
      <w:r w:rsidRPr="008805E2">
        <w:t>2017;519(1-2):186-197.</w:t>
      </w:r>
    </w:p>
    <w:p w14:paraId="2CA06442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7.</w:t>
      </w:r>
      <w:r w:rsidRPr="008805E2">
        <w:tab/>
        <w:t xml:space="preserve">Alshehri S, Imam SS, Hussain A, et al. Potential of solid dispersions to enhance solubility, bioavailability, and therapeutic efficacy of poorly water-soluble drugs: newer formulation techniques, current marketed scenario and patents. </w:t>
      </w:r>
      <w:r w:rsidRPr="008805E2">
        <w:rPr>
          <w:i/>
        </w:rPr>
        <w:t xml:space="preserve">Drug Deliv. </w:t>
      </w:r>
      <w:r w:rsidRPr="008805E2">
        <w:t>2020;27(1):1625-1643.</w:t>
      </w:r>
    </w:p>
    <w:p w14:paraId="60F1DF99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8.</w:t>
      </w:r>
      <w:r w:rsidRPr="008805E2">
        <w:tab/>
        <w:t xml:space="preserve">Simoes MF, Pinto RMA, Simoes S. Hot-Melt Extrusion: a Roadmap for Product Development. </w:t>
      </w:r>
      <w:r w:rsidRPr="008805E2">
        <w:rPr>
          <w:i/>
        </w:rPr>
        <w:t xml:space="preserve">AAPS PharmSciTech. </w:t>
      </w:r>
      <w:r w:rsidRPr="008805E2">
        <w:t>2021;22(5):184.</w:t>
      </w:r>
    </w:p>
    <w:p w14:paraId="2FEF5A86" w14:textId="403DB1B6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9.</w:t>
      </w:r>
      <w:r w:rsidRPr="008805E2">
        <w:tab/>
        <w:t xml:space="preserve">Nasereddin JM, Wellner N, Alhijjaj M, Belton P, Qi S. Development of a Simple Mechanical Screening Method for Predicting the Feedability of a Pharmaceutical FDM </w:t>
      </w:r>
      <w:r w:rsidR="007E09A2" w:rsidRPr="008805E2">
        <w:t>3d printing</w:t>
      </w:r>
      <w:r w:rsidRPr="008805E2">
        <w:t xml:space="preserve"> Filament. </w:t>
      </w:r>
      <w:r w:rsidRPr="008805E2">
        <w:rPr>
          <w:i/>
        </w:rPr>
        <w:t xml:space="preserve">Pharm Res. </w:t>
      </w:r>
      <w:r w:rsidRPr="008805E2">
        <w:t>2018;35(8):151.</w:t>
      </w:r>
    </w:p>
    <w:p w14:paraId="1F05C779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0.</w:t>
      </w:r>
      <w:r w:rsidRPr="008805E2">
        <w:tab/>
        <w:t xml:space="preserve">Zhang J, Xu P, Vo AQ, et al. Development and evaluation of pharmaceutical 3D printability for hot melt extruded cellulose-based filaments. </w:t>
      </w:r>
      <w:r w:rsidRPr="008805E2">
        <w:rPr>
          <w:i/>
        </w:rPr>
        <w:t xml:space="preserve">J Drug Deliv Sci Technol. </w:t>
      </w:r>
      <w:r w:rsidRPr="008805E2">
        <w:t>2019;52:292-302.</w:t>
      </w:r>
    </w:p>
    <w:p w14:paraId="23C47895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1.</w:t>
      </w:r>
      <w:r w:rsidRPr="008805E2">
        <w:tab/>
        <w:t xml:space="preserve">Procopio A, Tewari D. Opportunities and challenges of 3D-printed pharmaceutical dosage forms. In: </w:t>
      </w:r>
      <w:r w:rsidRPr="008805E2">
        <w:rPr>
          <w:i/>
        </w:rPr>
        <w:t>Drug Delivery Trends.</w:t>
      </w:r>
      <w:r w:rsidRPr="008805E2">
        <w:t>2020:15-44.</w:t>
      </w:r>
    </w:p>
    <w:p w14:paraId="2F6FCC8C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2.</w:t>
      </w:r>
      <w:r w:rsidRPr="008805E2">
        <w:tab/>
        <w:t xml:space="preserve">Agrawal AM, Dudhedia MS, Zimny E. Hot Melt Extrusion: Development of an Amorphous Solid Dispersion for an Insoluble Drug from Mini-scale to Clinical Scale. </w:t>
      </w:r>
      <w:r w:rsidRPr="008805E2">
        <w:rPr>
          <w:i/>
        </w:rPr>
        <w:t xml:space="preserve">AAPS PharmSciTech. </w:t>
      </w:r>
      <w:r w:rsidRPr="008805E2">
        <w:t>2016;17(1):133-147.</w:t>
      </w:r>
    </w:p>
    <w:p w14:paraId="505A4B49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3.</w:t>
      </w:r>
      <w:r w:rsidRPr="008805E2">
        <w:tab/>
        <w:t xml:space="preserve">Breitenbach J. Melt extrusion: from process to drug delivery technology. </w:t>
      </w:r>
      <w:r w:rsidRPr="008805E2">
        <w:rPr>
          <w:i/>
        </w:rPr>
        <w:t xml:space="preserve">Eur J Pharm Biopharm. </w:t>
      </w:r>
      <w:r w:rsidRPr="008805E2">
        <w:t>2002;54(2):107-117.</w:t>
      </w:r>
    </w:p>
    <w:p w14:paraId="2E7DB16D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4.</w:t>
      </w:r>
      <w:r w:rsidRPr="008805E2">
        <w:tab/>
        <w:t xml:space="preserve">Fuenmayor E, Forde M, Healy AV, et al. Material Considerations for Fused-Filament Fabrication of Solid Dosage Forms. </w:t>
      </w:r>
      <w:r w:rsidRPr="008805E2">
        <w:rPr>
          <w:i/>
        </w:rPr>
        <w:t xml:space="preserve">Pharmaceutics. </w:t>
      </w:r>
      <w:r w:rsidRPr="008805E2">
        <w:t>2018;10(2).</w:t>
      </w:r>
    </w:p>
    <w:p w14:paraId="1F263B5D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5.</w:t>
      </w:r>
      <w:r w:rsidRPr="008805E2">
        <w:tab/>
        <w:t xml:space="preserve">Gupta SS, Solanki N, Serajuddin ATM. Investigation of Thermal and Viscoelastic Properties of Polymers Relevant to Hot Melt Extrusion, IV: Affinisol HPMC HME Polymers. </w:t>
      </w:r>
      <w:r w:rsidRPr="008805E2">
        <w:rPr>
          <w:i/>
        </w:rPr>
        <w:t xml:space="preserve">AAPS PharmSciTech. </w:t>
      </w:r>
      <w:r w:rsidRPr="008805E2">
        <w:t>2016;17(1):148-157.</w:t>
      </w:r>
    </w:p>
    <w:p w14:paraId="5532D242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6.</w:t>
      </w:r>
      <w:r w:rsidRPr="008805E2">
        <w:tab/>
        <w:t xml:space="preserve">Repka MA, Bandari S, Kallakunta VR, et al. Melt extrusion with poorly soluble drugs - An integrated review. </w:t>
      </w:r>
      <w:r w:rsidRPr="008805E2">
        <w:rPr>
          <w:i/>
        </w:rPr>
        <w:t xml:space="preserve">Int J Pharm. </w:t>
      </w:r>
      <w:r w:rsidRPr="008805E2">
        <w:t>2018;535(1-2):68-85.</w:t>
      </w:r>
    </w:p>
    <w:p w14:paraId="4627DEBF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7.</w:t>
      </w:r>
      <w:r w:rsidRPr="008805E2">
        <w:tab/>
        <w:t xml:space="preserve">Mohd Pu'ad NAS, Abdul Haq RH, Mohd Noh H, Abdullah HZ, Idris MI, Lee TC. Review on the fabrication of fused deposition modelling (FDM) composite filament for biomedical applications. </w:t>
      </w:r>
      <w:r w:rsidRPr="008805E2">
        <w:rPr>
          <w:i/>
        </w:rPr>
        <w:t xml:space="preserve">Materials Today: Proceedings. </w:t>
      </w:r>
      <w:r w:rsidRPr="008805E2">
        <w:t>2020;29:228-232.</w:t>
      </w:r>
    </w:p>
    <w:p w14:paraId="49FEC6D5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8.</w:t>
      </w:r>
      <w:r w:rsidRPr="008805E2">
        <w:tab/>
        <w:t xml:space="preserve">Korte C, Quodbach J. 3D-Printed Network Structures as Controlled-Release Drug Delivery Systems: Dose Adjustment, API Release Analysis and Prediction. </w:t>
      </w:r>
      <w:r w:rsidRPr="008805E2">
        <w:rPr>
          <w:i/>
        </w:rPr>
        <w:t xml:space="preserve">AAPS PharmSciTech. </w:t>
      </w:r>
      <w:r w:rsidRPr="008805E2">
        <w:t>2018;19(8):3333-3342.</w:t>
      </w:r>
    </w:p>
    <w:p w14:paraId="02C2AC8A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19.</w:t>
      </w:r>
      <w:r w:rsidRPr="008805E2">
        <w:tab/>
        <w:t xml:space="preserve">Venkataraman N, Rangarajan S, Matthewson MJ, et al. Feedstock material property – process relationships in fused deposition of ceramics (FDC). </w:t>
      </w:r>
      <w:r w:rsidRPr="008805E2">
        <w:rPr>
          <w:i/>
        </w:rPr>
        <w:t xml:space="preserve">Rapid Prototyping Journal. </w:t>
      </w:r>
      <w:r w:rsidRPr="008805E2">
        <w:t>2000;6(4):244-253.</w:t>
      </w:r>
    </w:p>
    <w:p w14:paraId="3EA77111" w14:textId="77B84D78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20.</w:t>
      </w:r>
      <w:r w:rsidRPr="008805E2">
        <w:tab/>
        <w:t xml:space="preserve">Rahim TNAT, Abdullah AM, Md Akil H. Recent Developments in Fused Deposition Modeling-Based </w:t>
      </w:r>
      <w:r w:rsidR="007E09A2" w:rsidRPr="008805E2">
        <w:t>3d printing</w:t>
      </w:r>
      <w:r w:rsidRPr="008805E2">
        <w:t xml:space="preserve"> of Polymers and Their Composites. </w:t>
      </w:r>
      <w:r w:rsidRPr="008805E2">
        <w:rPr>
          <w:i/>
        </w:rPr>
        <w:t xml:space="preserve">Polymer Reviews. </w:t>
      </w:r>
      <w:r w:rsidRPr="008805E2">
        <w:t>2019;59(4):589-624.</w:t>
      </w:r>
    </w:p>
    <w:p w14:paraId="3BACC696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21.</w:t>
      </w:r>
      <w:r w:rsidRPr="008805E2">
        <w:tab/>
        <w:t xml:space="preserve">Butreddy A, Bandari S, Repka MA. Quality-by-design in hot melt extrusion based amorphous solid dispersions: An industrial perspective on product development. </w:t>
      </w:r>
      <w:r w:rsidRPr="008805E2">
        <w:rPr>
          <w:i/>
        </w:rPr>
        <w:t xml:space="preserve">Eur J Pharm Sci. </w:t>
      </w:r>
      <w:r w:rsidRPr="008805E2">
        <w:t>2021;158:105655.</w:t>
      </w:r>
    </w:p>
    <w:p w14:paraId="598CD96B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lastRenderedPageBreak/>
        <w:t>22.</w:t>
      </w:r>
      <w:r w:rsidRPr="008805E2">
        <w:tab/>
        <w:t xml:space="preserve">Thakkar R, Thakkar R, Pillai A, Ashour EA, Repka MA. Systematic screening of pharmaceutical polymers for hot melt extrusion processing: a comprehensive review. </w:t>
      </w:r>
      <w:r w:rsidRPr="008805E2">
        <w:rPr>
          <w:i/>
        </w:rPr>
        <w:t xml:space="preserve">Int J Pharm. </w:t>
      </w:r>
      <w:r w:rsidRPr="008805E2">
        <w:t>2020;576:118989.</w:t>
      </w:r>
    </w:p>
    <w:p w14:paraId="565E8128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23.</w:t>
      </w:r>
      <w:r w:rsidRPr="008805E2">
        <w:tab/>
        <w:t xml:space="preserve">Simoes MF, Pinto RMA, Simoes S. Hot-melt extrusion in the pharmaceutical industry: toward filing a new drug application. </w:t>
      </w:r>
      <w:r w:rsidRPr="008805E2">
        <w:rPr>
          <w:i/>
        </w:rPr>
        <w:t xml:space="preserve">Drug Discov Today. </w:t>
      </w:r>
      <w:r w:rsidRPr="008805E2">
        <w:t>2019;24(9):1749-1768.</w:t>
      </w:r>
    </w:p>
    <w:p w14:paraId="6BEB8E2E" w14:textId="77777777" w:rsidR="00D36F07" w:rsidRPr="008805E2" w:rsidRDefault="00D36F07" w:rsidP="00D36F07">
      <w:pPr>
        <w:pStyle w:val="EndNoteBibliography"/>
        <w:spacing w:after="0"/>
        <w:ind w:left="720" w:hanging="720"/>
      </w:pPr>
      <w:r w:rsidRPr="008805E2">
        <w:t>24.</w:t>
      </w:r>
      <w:r w:rsidRPr="008805E2">
        <w:tab/>
        <w:t xml:space="preserve">Çevik Ü, Kam M. A Review Study on Mechanical Properties of Obtained Products by FDM Method and Metal/Polymer Composite Filament Production. </w:t>
      </w:r>
      <w:r w:rsidRPr="008805E2">
        <w:rPr>
          <w:i/>
        </w:rPr>
        <w:t xml:space="preserve">Journal of Nanomaterials. </w:t>
      </w:r>
      <w:r w:rsidRPr="008805E2">
        <w:t>2020;2020:1-9.</w:t>
      </w:r>
    </w:p>
    <w:p w14:paraId="081E28CD" w14:textId="1AA620C8" w:rsidR="00482F3D" w:rsidRPr="008805E2" w:rsidRDefault="00D36F07" w:rsidP="00690781">
      <w:pPr>
        <w:pStyle w:val="EndNoteBibliography"/>
        <w:ind w:left="720" w:hanging="720"/>
      </w:pPr>
      <w:r w:rsidRPr="008805E2">
        <w:t>25.</w:t>
      </w:r>
      <w:r w:rsidRPr="008805E2">
        <w:tab/>
        <w:t xml:space="preserve">Samy AA, Golbang A, Harkin-Jones E, Archer E, McIlhagger A. Prediction of part distortion in Fused Deposition Modelling (FDM) of semi-crystalline polymers via COMSOL: Effect of printing conditions. </w:t>
      </w:r>
      <w:r w:rsidRPr="008805E2">
        <w:rPr>
          <w:i/>
        </w:rPr>
        <w:t xml:space="preserve">CIRP Journal of Manufacturing Science and Technology. </w:t>
      </w:r>
      <w:r w:rsidRPr="008805E2">
        <w:t>2021;33:443-453.</w:t>
      </w:r>
      <w:bookmarkStart w:id="3" w:name="_GoBack"/>
      <w:bookmarkEnd w:id="2"/>
      <w:bookmarkEnd w:id="3"/>
    </w:p>
    <w:sectPr w:rsidR="00482F3D" w:rsidRPr="008805E2" w:rsidSect="006C659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84772A" w14:textId="77777777" w:rsidR="00FB1DB0" w:rsidRDefault="00FB1DB0" w:rsidP="00482F3D">
      <w:pPr>
        <w:spacing w:after="0" w:line="240" w:lineRule="auto"/>
      </w:pPr>
      <w:r>
        <w:separator/>
      </w:r>
    </w:p>
  </w:endnote>
  <w:endnote w:type="continuationSeparator" w:id="0">
    <w:p w14:paraId="0556A5A3" w14:textId="77777777" w:rsidR="00FB1DB0" w:rsidRDefault="00FB1DB0" w:rsidP="00482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VCCG G+ Te X_ C M_ Maths_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D0997" w14:textId="77777777" w:rsidR="00D36F07" w:rsidRDefault="00D36F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75FEB8" w14:textId="1E05305F" w:rsidR="00FB1DB0" w:rsidRDefault="00FB1DB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481D5E7D" wp14:editId="49402980">
              <wp:simplePos x="0" y="0"/>
              <wp:positionH relativeFrom="page">
                <wp:posOffset>0</wp:posOffset>
              </wp:positionH>
              <wp:positionV relativeFrom="page">
                <wp:posOffset>7096125</wp:posOffset>
              </wp:positionV>
              <wp:extent cx="10692130" cy="273050"/>
              <wp:effectExtent l="0" t="0" r="0" b="12700"/>
              <wp:wrapNone/>
              <wp:docPr id="8" name="MSIPCMaed3452bb834f5983ac64f76" descr="{&quot;HashCode&quot;:-653165722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37DA3DF" w14:textId="415BA12E" w:rsidR="00FB1DB0" w:rsidRPr="00DC6686" w:rsidRDefault="00FB1DB0" w:rsidP="00DC6686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78D7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81D5E7D" id="_x0000_t202" coordsize="21600,21600" o:spt="202" path="m,l,21600r21600,l21600,xe">
              <v:stroke joinstyle="miter"/>
              <v:path gradientshapeok="t" o:connecttype="rect"/>
            </v:shapetype>
            <v:shape id="MSIPCMaed3452bb834f5983ac64f76" o:spid="_x0000_s1027" type="#_x0000_t202" alt="{&quot;HashCode&quot;:-653165722,&quot;Height&quot;:595.0,&quot;Width&quot;:841.0,&quot;Placement&quot;:&quot;Footer&quot;,&quot;Index&quot;:&quot;Primary&quot;,&quot;Section&quot;:1,&quot;Top&quot;:0.0,&quot;Left&quot;:0.0}" style="position:absolute;margin-left:0;margin-top:558.75pt;width:841.9pt;height:21.5pt;z-index: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" o:allowincell="f" filled="f" stroked="f" strokeweight=".5pt">
              <v:textbox inset=",0,,0">
                <w:txbxContent>
                  <w:p w14:paraId="037DA3DF" w14:textId="415BA12E" w:rsidR="00FB1DB0" w:rsidRPr="00DC6686" w:rsidRDefault="00FB1DB0" w:rsidP="00DC6686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78D7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013E52" w14:textId="77777777" w:rsidR="00D36F07" w:rsidRDefault="00D36F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AC8C53" w14:textId="77777777" w:rsidR="00FB1DB0" w:rsidRDefault="00FB1DB0" w:rsidP="00482F3D">
      <w:pPr>
        <w:spacing w:after="0" w:line="240" w:lineRule="auto"/>
      </w:pPr>
      <w:r>
        <w:separator/>
      </w:r>
    </w:p>
  </w:footnote>
  <w:footnote w:type="continuationSeparator" w:id="0">
    <w:p w14:paraId="2F5E2149" w14:textId="77777777" w:rsidR="00FB1DB0" w:rsidRDefault="00FB1DB0" w:rsidP="00482F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1030BC" w14:textId="77777777" w:rsidR="00D36F07" w:rsidRDefault="00D36F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5E212" w14:textId="30D6C5AA" w:rsidR="00FB1DB0" w:rsidRDefault="00FB1DB0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A69DED4" wp14:editId="09F7F71C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9" name="MSIPCM09da495ea46db0a67e40bd51" descr="{&quot;HashCode&quot;:-981398043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FD1AFA" w14:textId="73432811" w:rsidR="00FB1DB0" w:rsidRPr="00DC6686" w:rsidRDefault="00FB1DB0" w:rsidP="00DC6686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78D7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A69DED4" id="_x0000_t202" coordsize="21600,21600" o:spt="202" path="m,l,21600r21600,l21600,xe">
              <v:stroke joinstyle="miter"/>
              <v:path gradientshapeok="t" o:connecttype="rect"/>
            </v:shapetype>
            <v:shape id="MSIPCM09da495ea46db0a67e40bd51" o:spid="_x0000_s1026" type="#_x0000_t202" alt="{&quot;HashCode&quot;:-981398043,&quot;Height&quot;:595.0,&quot;Width&quot;:841.0,&quot;Placement&quot;:&quot;Header&quot;,&quot;Index&quot;:&quot;Primary&quot;,&quot;Section&quot;:1,&quot;Top&quot;:0.0,&quot;Left&quot;:0.0}" style="position:absolute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" o:allowincell="f" filled="f" stroked="f" strokeweight=".5pt">
              <v:textbox inset=",0,,0">
                <w:txbxContent>
                  <w:p w14:paraId="4CFD1AFA" w14:textId="73432811" w:rsidR="00FB1DB0" w:rsidRPr="00DC6686" w:rsidRDefault="00FB1DB0" w:rsidP="00DC6686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78D7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AE3A4F" w14:textId="77777777" w:rsidR="00D36F07" w:rsidRDefault="00D36F0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C43A9"/>
    <w:multiLevelType w:val="hybridMultilevel"/>
    <w:tmpl w:val="33021B96"/>
    <w:lvl w:ilvl="0" w:tplc="A55E7C1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xd5epa4pr95hex2emx255wvdrzsszwzrfa&quot;&gt;20210827_TMA_TIRS_Ch2-2_SI&lt;record-ids&gt;&lt;item&gt;161&lt;/item&gt;&lt;item&gt;282&lt;/item&gt;&lt;item&gt;286&lt;/item&gt;&lt;item&gt;324&lt;/item&gt;&lt;item&gt;325&lt;/item&gt;&lt;item&gt;326&lt;/item&gt;&lt;item&gt;327&lt;/item&gt;&lt;item&gt;329&lt;/item&gt;&lt;item&gt;330&lt;/item&gt;&lt;item&gt;334&lt;/item&gt;&lt;item&gt;339&lt;/item&gt;&lt;item&gt;347&lt;/item&gt;&lt;item&gt;349&lt;/item&gt;&lt;item&gt;351&lt;/item&gt;&lt;item&gt;352&lt;/item&gt;&lt;item&gt;353&lt;/item&gt;&lt;item&gt;355&lt;/item&gt;&lt;item&gt;356&lt;/item&gt;&lt;item&gt;358&lt;/item&gt;&lt;item&gt;359&lt;/item&gt;&lt;item&gt;360&lt;/item&gt;&lt;item&gt;361&lt;/item&gt;&lt;item&gt;363&lt;/item&gt;&lt;item&gt;365&lt;/item&gt;&lt;item&gt;366&lt;/item&gt;&lt;/record-ids&gt;&lt;/item&gt;&lt;/Libraries&gt;"/>
  </w:docVars>
  <w:rsids>
    <w:rsidRoot w:val="00482F3D"/>
    <w:rsid w:val="00121483"/>
    <w:rsid w:val="00121F56"/>
    <w:rsid w:val="00144F72"/>
    <w:rsid w:val="00176B66"/>
    <w:rsid w:val="001A21A6"/>
    <w:rsid w:val="001C1202"/>
    <w:rsid w:val="001F2F73"/>
    <w:rsid w:val="002174ED"/>
    <w:rsid w:val="00257329"/>
    <w:rsid w:val="00292CA3"/>
    <w:rsid w:val="002B019C"/>
    <w:rsid w:val="002C3363"/>
    <w:rsid w:val="002D6A7F"/>
    <w:rsid w:val="002E43B1"/>
    <w:rsid w:val="00343F6A"/>
    <w:rsid w:val="00344BA6"/>
    <w:rsid w:val="00370E67"/>
    <w:rsid w:val="00397A80"/>
    <w:rsid w:val="003A3A00"/>
    <w:rsid w:val="003B56CC"/>
    <w:rsid w:val="003C2687"/>
    <w:rsid w:val="003F0EE1"/>
    <w:rsid w:val="00423ACA"/>
    <w:rsid w:val="00482F3D"/>
    <w:rsid w:val="00494580"/>
    <w:rsid w:val="004B0C36"/>
    <w:rsid w:val="00507E80"/>
    <w:rsid w:val="00533995"/>
    <w:rsid w:val="00576E3F"/>
    <w:rsid w:val="00594589"/>
    <w:rsid w:val="005A3F82"/>
    <w:rsid w:val="005B2097"/>
    <w:rsid w:val="005C3843"/>
    <w:rsid w:val="005D525E"/>
    <w:rsid w:val="005E3861"/>
    <w:rsid w:val="005F07C0"/>
    <w:rsid w:val="005F0E52"/>
    <w:rsid w:val="00603844"/>
    <w:rsid w:val="00632EA5"/>
    <w:rsid w:val="006615B9"/>
    <w:rsid w:val="006815FB"/>
    <w:rsid w:val="006830E7"/>
    <w:rsid w:val="00690781"/>
    <w:rsid w:val="00695867"/>
    <w:rsid w:val="006C659F"/>
    <w:rsid w:val="006D3A43"/>
    <w:rsid w:val="006E3B47"/>
    <w:rsid w:val="006E4668"/>
    <w:rsid w:val="00785249"/>
    <w:rsid w:val="007C1E76"/>
    <w:rsid w:val="007D7FC1"/>
    <w:rsid w:val="007E09A2"/>
    <w:rsid w:val="007F3009"/>
    <w:rsid w:val="00821712"/>
    <w:rsid w:val="00821AFF"/>
    <w:rsid w:val="00841713"/>
    <w:rsid w:val="008527FC"/>
    <w:rsid w:val="008729A2"/>
    <w:rsid w:val="008805E2"/>
    <w:rsid w:val="00885682"/>
    <w:rsid w:val="008A3535"/>
    <w:rsid w:val="00947FD2"/>
    <w:rsid w:val="00960B12"/>
    <w:rsid w:val="0098586B"/>
    <w:rsid w:val="009C4649"/>
    <w:rsid w:val="009E5E83"/>
    <w:rsid w:val="009F310F"/>
    <w:rsid w:val="00A02E8E"/>
    <w:rsid w:val="00A25E31"/>
    <w:rsid w:val="00A825B3"/>
    <w:rsid w:val="00AB412A"/>
    <w:rsid w:val="00AB4865"/>
    <w:rsid w:val="00AE166A"/>
    <w:rsid w:val="00B10042"/>
    <w:rsid w:val="00B17931"/>
    <w:rsid w:val="00B27218"/>
    <w:rsid w:val="00B366F2"/>
    <w:rsid w:val="00B56C22"/>
    <w:rsid w:val="00BB4215"/>
    <w:rsid w:val="00BE2AFF"/>
    <w:rsid w:val="00C43219"/>
    <w:rsid w:val="00C56659"/>
    <w:rsid w:val="00C633C7"/>
    <w:rsid w:val="00D205B5"/>
    <w:rsid w:val="00D36F07"/>
    <w:rsid w:val="00D7193A"/>
    <w:rsid w:val="00D90730"/>
    <w:rsid w:val="00DB1A6C"/>
    <w:rsid w:val="00DC6686"/>
    <w:rsid w:val="00E10A04"/>
    <w:rsid w:val="00E24232"/>
    <w:rsid w:val="00E33394"/>
    <w:rsid w:val="00EA1DF6"/>
    <w:rsid w:val="00EF1A87"/>
    <w:rsid w:val="00F00F76"/>
    <w:rsid w:val="00F60ABE"/>
    <w:rsid w:val="00FA4B9A"/>
    <w:rsid w:val="00FA6BC2"/>
    <w:rsid w:val="00FB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8DD4E20"/>
  <w15:chartTrackingRefBased/>
  <w15:docId w15:val="{22C32471-B3C8-4DB1-ADC5-5B104E38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82F3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Zchn"/>
    <w:rsid w:val="00121F5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21F5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21F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21F5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C66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686"/>
  </w:style>
  <w:style w:type="paragraph" w:styleId="Footer">
    <w:name w:val="footer"/>
    <w:basedOn w:val="Normal"/>
    <w:link w:val="FooterChar"/>
    <w:uiPriority w:val="99"/>
    <w:unhideWhenUsed/>
    <w:rsid w:val="00DC66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686"/>
  </w:style>
  <w:style w:type="paragraph" w:styleId="ListParagraph">
    <w:name w:val="List Paragraph"/>
    <w:basedOn w:val="Normal"/>
    <w:uiPriority w:val="34"/>
    <w:qFormat/>
    <w:rsid w:val="008729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0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04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25E3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E46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85A4F9DF020F43814A88F683E295E0" ma:contentTypeVersion="11" ma:contentTypeDescription="Create a new document." ma:contentTypeScope="" ma:versionID="d5d3e11619f4542c740a37dc2507f11b">
  <xsd:schema xmlns:xsd="http://www.w3.org/2001/XMLSchema" xmlns:xs="http://www.w3.org/2001/XMLSchema" xmlns:p="http://schemas.microsoft.com/office/2006/metadata/properties" xmlns:ns2="824658b1-649f-4a1b-bf07-91f9b49e9d2a" xmlns:ns3="8bac98bf-8616-43c8-92b2-8ad70a4e3253" targetNamespace="http://schemas.microsoft.com/office/2006/metadata/properties" ma:root="true" ma:fieldsID="637155dca0a7be281479f9ebf68bed2e" ns2:_="" ns3:_="">
    <xsd:import namespace="824658b1-649f-4a1b-bf07-91f9b49e9d2a"/>
    <xsd:import namespace="8bac98bf-8616-43c8-92b2-8ad70a4e32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4658b1-649f-4a1b-bf07-91f9b49e9d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c98bf-8616-43c8-92b2-8ad70a4e325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03310-4076-4273-B4B6-88943C4212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4658b1-649f-4a1b-bf07-91f9b49e9d2a"/>
    <ds:schemaRef ds:uri="8bac98bf-8616-43c8-92b2-8ad70a4e3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328839-C4CB-49B2-9346-3A11469374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8EF0F9-A598-4BDD-9B61-15855ED465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02E1035-328B-40F6-B3E9-7F2241E2B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4</Words>
  <Characters>63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Marquetant</dc:creator>
  <cp:keywords/>
  <dc:description/>
  <cp:lastModifiedBy>Manju S.</cp:lastModifiedBy>
  <cp:revision>8</cp:revision>
  <dcterms:created xsi:type="dcterms:W3CDTF">2021-08-27T13:00:00Z</dcterms:created>
  <dcterms:modified xsi:type="dcterms:W3CDTF">2021-11-06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85A4F9DF020F43814A88F683E295E0</vt:lpwstr>
  </property>
</Properties>
</file>